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601" w:rsidRDefault="00222601"/>
    <w:p w:rsidR="00DB114B" w:rsidRDefault="00DB114B"/>
    <w:p w:rsidR="00DB114B" w:rsidRDefault="00DB114B"/>
    <w:tbl>
      <w:tblPr>
        <w:tblpPr w:leftFromText="180" w:rightFromText="180" w:vertAnchor="page" w:horzAnchor="margin" w:tblpXSpec="center" w:tblpY="4104"/>
        <w:tblW w:w="8417" w:type="dxa"/>
        <w:tblLook w:val="04A0" w:firstRow="1" w:lastRow="0" w:firstColumn="1" w:lastColumn="0" w:noHBand="0" w:noVBand="1"/>
      </w:tblPr>
      <w:tblGrid>
        <w:gridCol w:w="1420"/>
        <w:gridCol w:w="1420"/>
        <w:gridCol w:w="5577"/>
      </w:tblGrid>
      <w:tr w:rsidR="00DB114B" w:rsidRPr="00CB0820" w:rsidTr="00DB114B">
        <w:trPr>
          <w:trHeight w:val="300"/>
        </w:trPr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ment – 1</w:t>
            </w:r>
          </w:p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1</w:t>
            </w:r>
          </w:p>
        </w:tc>
        <w:tc>
          <w:tcPr>
            <w:tcW w:w="5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 AAA GGG GGC GTT AGG GTC TCA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1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 TGA AAG GTG GGC TTY GGG T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ment – 2</w:t>
            </w:r>
          </w:p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2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 AAG TTT TTA CCG CCT TTC CCG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2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 GAT AAT GCT TCC AGT GTT GCC TG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ment – 3</w:t>
            </w:r>
          </w:p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3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CGC TGG CAT CTT CCT GAA AG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3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 CTT GTA CCA GGG TTT GGC CTC A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ment – 4</w:t>
            </w:r>
          </w:p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4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 TTG GAC CTG ATG CAA ACC CC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4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 TCT TGC GAG TCT CGC GGA TC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ment – 5</w:t>
            </w:r>
          </w:p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5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 AAG CCT CAA CCG CCC CTC</w:t>
            </w:r>
          </w:p>
        </w:tc>
      </w:tr>
      <w:tr w:rsidR="00DB114B" w:rsidRPr="00CB0820" w:rsidTr="00DB114B">
        <w:trPr>
          <w:trHeight w:val="300"/>
        </w:trPr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14B" w:rsidRPr="00CB0820" w:rsidRDefault="00DB114B" w:rsidP="00DB11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5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14B" w:rsidRPr="00CB0820" w:rsidRDefault="00DB114B" w:rsidP="00DB11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GC </w:t>
            </w:r>
            <w:proofErr w:type="spellStart"/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</w:t>
            </w:r>
            <w:proofErr w:type="spellEnd"/>
            <w:r w:rsidRPr="00CB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C TTT TTTTTTTTTTTT</w:t>
            </w:r>
          </w:p>
        </w:tc>
      </w:tr>
    </w:tbl>
    <w:p w:rsidR="00DB114B" w:rsidRDefault="00DB114B" w:rsidP="00DB114B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A3C99">
        <w:rPr>
          <w:rFonts w:ascii="Times New Roman" w:hAnsi="Times New Roman" w:cs="Times New Roman"/>
          <w:b/>
          <w:sz w:val="24"/>
          <w:szCs w:val="24"/>
        </w:rPr>
        <w:t>Table 2</w:t>
      </w:r>
      <w:bookmarkStart w:id="0" w:name="_GoBack"/>
      <w:bookmarkEnd w:id="0"/>
      <w:r w:rsidRPr="00CB0820">
        <w:rPr>
          <w:rFonts w:ascii="Times New Roman" w:hAnsi="Times New Roman" w:cs="Times New Roman"/>
          <w:b/>
          <w:sz w:val="24"/>
          <w:szCs w:val="24"/>
        </w:rPr>
        <w:t>. Primers used for amplifying the complete genome of FMDV</w:t>
      </w:r>
    </w:p>
    <w:sectPr w:rsidR="00DB114B" w:rsidSect="00222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B114B"/>
    <w:rsid w:val="001A3C99"/>
    <w:rsid w:val="00222601"/>
    <w:rsid w:val="00A57A57"/>
    <w:rsid w:val="00DB114B"/>
    <w:rsid w:val="00FC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4B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CA406C</Template>
  <TotalTime>2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satya parida</cp:lastModifiedBy>
  <cp:revision>2</cp:revision>
  <dcterms:created xsi:type="dcterms:W3CDTF">2015-03-27T08:59:00Z</dcterms:created>
  <dcterms:modified xsi:type="dcterms:W3CDTF">2015-04-28T14:04:00Z</dcterms:modified>
</cp:coreProperties>
</file>